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DF27C" w14:textId="77777777" w:rsidR="001177EB" w:rsidRDefault="001177EB" w:rsidP="001177EB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Additional File 1</w:t>
      </w:r>
      <w:r w:rsidRPr="008353C8">
        <w:rPr>
          <w:b/>
          <w:bCs/>
          <w:sz w:val="21"/>
          <w:szCs w:val="21"/>
        </w:rPr>
        <w:t>. PRISMA diagram</w:t>
      </w:r>
      <w:r>
        <w:rPr>
          <w:b/>
          <w:bCs/>
        </w:rPr>
        <w:t xml:space="preserve"> </w:t>
      </w:r>
      <w:r w:rsidRPr="008353C8">
        <w:rPr>
          <w:b/>
          <w:bCs/>
          <w:sz w:val="21"/>
          <w:szCs w:val="21"/>
        </w:rPr>
        <w:t>– Rapid Review</w:t>
      </w:r>
    </w:p>
    <w:p w14:paraId="66C4CB92" w14:textId="52D1961B" w:rsidR="002C0FFA" w:rsidRDefault="006C5743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785C61" wp14:editId="1D7CD586">
                <wp:simplePos x="0" y="0"/>
                <wp:positionH relativeFrom="column">
                  <wp:posOffset>131445</wp:posOffset>
                </wp:positionH>
                <wp:positionV relativeFrom="paragraph">
                  <wp:posOffset>532765</wp:posOffset>
                </wp:positionV>
                <wp:extent cx="5321644" cy="5041557"/>
                <wp:effectExtent l="0" t="0" r="12700" b="13335"/>
                <wp:wrapNone/>
                <wp:docPr id="40" name="Group 3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E25FF97-1B9D-420E-A462-86D749E946C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644" cy="5041557"/>
                          <a:chOff x="0" y="0"/>
                          <a:chExt cx="6208320" cy="6790367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3E87B275-163A-42D0-9F72-F26E4686AD08}"/>
                            </a:ext>
                          </a:extLst>
                        </wpg:cNvPr>
                        <wpg:cNvGrpSpPr/>
                        <wpg:grpSpPr>
                          <a:xfrm>
                            <a:off x="667952" y="0"/>
                            <a:ext cx="5540368" cy="6790367"/>
                            <a:chOff x="667952" y="0"/>
                            <a:chExt cx="5540368" cy="6790367"/>
                          </a:xfrm>
                        </wpg:grpSpPr>
                        <wps:wsp>
                          <wps:cNvPr id="8" name="Straight Arrow Connector 8">
                            <a:extLst>
                              <a:ext uri="{FF2B5EF4-FFF2-40B4-BE49-F238E27FC236}">
                                <a16:creationId xmlns:a16="http://schemas.microsoft.com/office/drawing/2014/main" id="{F1268B81-26AE-4563-9911-AC4B0CC7F8F4}"/>
                              </a:ext>
                            </a:extLst>
                          </wps:cNvPr>
                          <wps:cNvCnPr>
                            <a:cxnSpLocks/>
                            <a:stCxn id="15" idx="3"/>
                            <a:endCxn id="16" idx="1"/>
                          </wps:cNvCnPr>
                          <wps:spPr>
                            <a:xfrm>
                              <a:off x="4127629" y="4247325"/>
                              <a:ext cx="46069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>
                            <a:extLst>
                              <a:ext uri="{FF2B5EF4-FFF2-40B4-BE49-F238E27FC236}">
                                <a16:creationId xmlns:a16="http://schemas.microsoft.com/office/drawing/2014/main" id="{A97F1BC3-2571-4A3F-809F-0A73B75E15D0}"/>
                              </a:ext>
                            </a:extLst>
                          </wps:cNvPr>
                          <wps:cNvCnPr>
                            <a:cxnSpLocks/>
                            <a:stCxn id="13" idx="3"/>
                            <a:endCxn id="14" idx="1"/>
                          </wps:cNvCnPr>
                          <wps:spPr>
                            <a:xfrm>
                              <a:off x="4126182" y="3018484"/>
                              <a:ext cx="462138" cy="297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Rectangle 10">
                            <a:extLst>
                              <a:ext uri="{FF2B5EF4-FFF2-40B4-BE49-F238E27FC236}">
                                <a16:creationId xmlns:a16="http://schemas.microsoft.com/office/drawing/2014/main" id="{2EC3E682-5EB5-4DD6-8FE9-6513ED8192E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67952" y="0"/>
                              <a:ext cx="2159999" cy="90000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1ED7B55" w14:textId="77777777" w:rsidR="006C5743" w:rsidRPr="00F94C01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F94C01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Articles identified </w:t>
                                </w:r>
                                <w:r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 xml:space="preserve">through </w:t>
                                </w:r>
                                <w:r w:rsidRPr="00F94C01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database searching</w:t>
                                </w:r>
                              </w:p>
                              <w:p w14:paraId="7EA13455" w14:textId="77777777" w:rsidR="006C5743" w:rsidRPr="00F94C01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F94C01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7,757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" name="Rectangle 11">
                            <a:extLst>
                              <a:ext uri="{FF2B5EF4-FFF2-40B4-BE49-F238E27FC236}">
                                <a16:creationId xmlns:a16="http://schemas.microsoft.com/office/drawing/2014/main" id="{694B40D9-223D-467C-8FC4-2C9C43E50A6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38320" y="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F652BDB" w14:textId="77777777" w:rsidR="006C5743" w:rsidRPr="00F94C01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F94C01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identified through links and reference lists</w:t>
                                </w:r>
                              </w:p>
                              <w:p w14:paraId="675068E4" w14:textId="77777777" w:rsidR="006C5743" w:rsidRPr="00F94C01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F94C01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36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" name="Rectangle 12">
                            <a:extLst>
                              <a:ext uri="{FF2B5EF4-FFF2-40B4-BE49-F238E27FC236}">
                                <a16:creationId xmlns:a16="http://schemas.microsoft.com/office/drawing/2014/main" id="{7C7DEE60-48CB-486E-BDC3-7E515C025D3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1333500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0CDE5E34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after duplicates removed</w:t>
                                </w:r>
                              </w:p>
                              <w:p w14:paraId="49D0B5E6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9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" name="Rectangle 13">
                            <a:extLst>
                              <a:ext uri="{FF2B5EF4-FFF2-40B4-BE49-F238E27FC236}">
                                <a16:creationId xmlns:a16="http://schemas.microsoft.com/office/drawing/2014/main" id="{A0EFF246-9AE5-4C51-BF58-CA5F054C8CCA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182" y="2514484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87DCB19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screened through assessment of abstract/title</w:t>
                                </w:r>
                              </w:p>
                              <w:p w14:paraId="2CE530E3" w14:textId="77777777" w:rsidR="006C5743" w:rsidRPr="00977822" w:rsidRDefault="006C5743" w:rsidP="006C574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8"/>
                                    <w:szCs w:val="28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9</w:t>
                                </w:r>
                                <w:r w:rsidRPr="00C83A1B">
                                  <w:rPr>
                                    <w:rFonts w:hAnsi="Calibri"/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,2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" name="Rectangle 14">
                            <a:extLst>
                              <a:ext uri="{FF2B5EF4-FFF2-40B4-BE49-F238E27FC236}">
                                <a16:creationId xmlns:a16="http://schemas.microsoft.com/office/drawing/2014/main" id="{6C8FC49E-07F6-49F9-8647-078E88CE17BE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2697459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F965023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348D1992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7,29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" name="Rectangle 15">
                            <a:extLst>
                              <a:ext uri="{FF2B5EF4-FFF2-40B4-BE49-F238E27FC236}">
                                <a16:creationId xmlns:a16="http://schemas.microsoft.com/office/drawing/2014/main" id="{A1C0E8D7-C355-47A9-B83F-2261147A17A6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7629" y="3743325"/>
                              <a:ext cx="2160000" cy="100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089803C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Full text articles assessed for eligibility</w:t>
                                </w:r>
                              </w:p>
                              <w:p w14:paraId="26094DD2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,968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" name="Rectangle 16">
                            <a:extLst>
                              <a:ext uri="{FF2B5EF4-FFF2-40B4-BE49-F238E27FC236}">
                                <a16:creationId xmlns:a16="http://schemas.microsoft.com/office/drawing/2014/main" id="{F0F1A988-988C-4B97-9849-5BA018D337DB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3923325"/>
                              <a:ext cx="1620000" cy="648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3C72832E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cluded</w:t>
                                </w:r>
                              </w:p>
                              <w:p w14:paraId="101F3F39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66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" name="Rectangle 17">
                            <a:extLst>
                              <a:ext uri="{FF2B5EF4-FFF2-40B4-BE49-F238E27FC236}">
                                <a16:creationId xmlns:a16="http://schemas.microsoft.com/office/drawing/2014/main" id="{7A50DB90-2E1D-43D2-B07C-92B899387AE3}"/>
                              </a:ext>
                            </a:extLst>
                          </wps:cNvPr>
                          <wps:cNvSpPr/>
                          <wps:spPr>
                            <a:xfrm>
                              <a:off x="4588320" y="4789191"/>
                              <a:ext cx="1620000" cy="108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7D38E2A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Expert research collaborative requested articles</w:t>
                                </w:r>
                              </w:p>
                              <w:p w14:paraId="6A01B2ED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2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8" name="Rectangle 18">
                            <a:extLst>
                              <a:ext uri="{FF2B5EF4-FFF2-40B4-BE49-F238E27FC236}">
                                <a16:creationId xmlns:a16="http://schemas.microsoft.com/office/drawing/2014/main" id="{812F64DE-8B4B-448B-98D4-43B75716D3A4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6359" y="5890367"/>
                              <a:ext cx="2160000" cy="9000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8FDD26B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Articles included in Rapid Evidence Review</w:t>
                                </w:r>
                              </w:p>
                              <w:p w14:paraId="3C7E44FD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dark1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(n=1,320)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" name="Connector: Elbow 19">
                            <a:extLst>
                              <a:ext uri="{FF2B5EF4-FFF2-40B4-BE49-F238E27FC236}">
                                <a16:creationId xmlns:a16="http://schemas.microsoft.com/office/drawing/2014/main" id="{13092B59-4636-4C28-B507-8AF0E1C8A93B}"/>
                              </a:ext>
                            </a:extLst>
                          </wps:cNvPr>
                          <wps:cNvCnPr>
                            <a:cxnSpLocks/>
                            <a:stCxn id="10" idx="2"/>
                            <a:endCxn id="12" idx="0"/>
                          </wps:cNvCnPr>
                          <wps:spPr>
                            <a:xfrm rot="16200000" flipH="1">
                              <a:off x="2180406" y="467545"/>
                              <a:ext cx="433499" cy="1298409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Connector: Elbow 20">
                            <a:extLst>
                              <a:ext uri="{FF2B5EF4-FFF2-40B4-BE49-F238E27FC236}">
                                <a16:creationId xmlns:a16="http://schemas.microsoft.com/office/drawing/2014/main" id="{944338EB-FD28-4BA4-8DF7-6A181EF3525B}"/>
                              </a:ext>
                            </a:extLst>
                          </wps:cNvPr>
                          <wps:cNvCnPr>
                            <a:cxnSpLocks/>
                            <a:stCxn id="11" idx="2"/>
                            <a:endCxn id="12" idx="0"/>
                          </wps:cNvCnPr>
                          <wps:spPr>
                            <a:xfrm rot="5400000">
                              <a:off x="3465590" y="480770"/>
                              <a:ext cx="433500" cy="1271961"/>
                            </a:xfrm>
                            <a:prstGeom prst="bentConnector3">
                              <a:avLst>
                                <a:gd name="adj1" fmla="val 50000"/>
                              </a:avLst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1" name="Straight Connector 21">
                            <a:extLst>
                              <a:ext uri="{FF2B5EF4-FFF2-40B4-BE49-F238E27FC236}">
                                <a16:creationId xmlns:a16="http://schemas.microsoft.com/office/drawing/2014/main" id="{C7952259-62AA-440F-B0A3-DF8EBE46EB7A}"/>
                              </a:ext>
                            </a:extLst>
                          </wps:cNvPr>
                          <wps:cNvCnPr>
                            <a:stCxn id="12" idx="2"/>
                            <a:endCxn id="13" idx="0"/>
                          </wps:cNvCnPr>
                          <wps:spPr>
                            <a:xfrm flipH="1">
                              <a:off x="3046182" y="2233500"/>
                              <a:ext cx="177" cy="280984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2" name="Straight Connector 22">
                            <a:extLst>
                              <a:ext uri="{FF2B5EF4-FFF2-40B4-BE49-F238E27FC236}">
                                <a16:creationId xmlns:a16="http://schemas.microsoft.com/office/drawing/2014/main" id="{69EC9E9E-8B1F-4020-A189-B95CFBCF5D0C}"/>
                              </a:ext>
                            </a:extLst>
                          </wps:cNvPr>
                          <wps:cNvCnPr>
                            <a:stCxn id="13" idx="2"/>
                            <a:endCxn id="15" idx="0"/>
                          </wps:cNvCnPr>
                          <wps:spPr>
                            <a:xfrm>
                              <a:off x="3046182" y="3522484"/>
                              <a:ext cx="1447" cy="220841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3" name="Straight Connector 23">
                            <a:extLst>
                              <a:ext uri="{FF2B5EF4-FFF2-40B4-BE49-F238E27FC236}">
                                <a16:creationId xmlns:a16="http://schemas.microsoft.com/office/drawing/2014/main" id="{DE6DD583-84AB-4424-AA73-6A113C2D83BC}"/>
                              </a:ext>
                            </a:extLst>
                          </wps:cNvPr>
                          <wps:cNvCnPr>
                            <a:stCxn id="15" idx="2"/>
                            <a:endCxn id="18" idx="0"/>
                          </wps:cNvCnPr>
                          <wps:spPr>
                            <a:xfrm flipH="1">
                              <a:off x="3046359" y="4751325"/>
                              <a:ext cx="1270" cy="1139042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4" name="Straight Arrow Connector 24">
                            <a:extLst>
                              <a:ext uri="{FF2B5EF4-FFF2-40B4-BE49-F238E27FC236}">
                                <a16:creationId xmlns:a16="http://schemas.microsoft.com/office/drawing/2014/main" id="{CFEEF21F-C598-4C33-9714-6F5E247FE7CC}"/>
                              </a:ext>
                            </a:extLst>
                          </wps:cNvPr>
                          <wps:cNvCnPr>
                            <a:cxnSpLocks/>
                            <a:stCxn id="17" idx="1"/>
                          </wps:cNvCnPr>
                          <wps:spPr>
                            <a:xfrm flipH="1">
                              <a:off x="3046359" y="5329191"/>
                              <a:ext cx="1541961" cy="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4EF2F0E1-FFC6-454C-B2A8-EBC837277775}"/>
                            </a:ext>
                          </a:extLst>
                        </wpg:cNvPr>
                        <wpg:cNvGrpSpPr/>
                        <wpg:grpSpPr>
                          <a:xfrm>
                            <a:off x="0" y="6013"/>
                            <a:ext cx="469267" cy="6655144"/>
                            <a:chOff x="0" y="6013"/>
                            <a:chExt cx="469267" cy="6655144"/>
                          </a:xfrm>
                        </wpg:grpSpPr>
                        <wps:wsp>
                          <wps:cNvPr id="4" name="TextBox 45">
                            <a:extLst>
                              <a:ext uri="{FF2B5EF4-FFF2-40B4-BE49-F238E27FC236}">
                                <a16:creationId xmlns:a16="http://schemas.microsoft.com/office/drawing/2014/main" id="{F6A8D773-718A-41C0-AF97-BF2C7CA92DC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" y="6013"/>
                              <a:ext cx="469265" cy="210502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76D2EA37" w14:textId="77777777" w:rsidR="006C5743" w:rsidRDefault="006C5743" w:rsidP="006C5743">
                                <w:pPr>
                                  <w:jc w:val="center"/>
                                  <w:rPr>
                                    <w:rFonts w:hAnsi="Calibri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</w:pPr>
                                <w:r w:rsidRPr="00043AD4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5" name="TextBox 46">
                            <a:extLst>
                              <a:ext uri="{FF2B5EF4-FFF2-40B4-BE49-F238E27FC236}">
                                <a16:creationId xmlns:a16="http://schemas.microsoft.com/office/drawing/2014/main" id="{C2FE6AC3-B099-4470-9379-408C9C7F116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" y="2246705"/>
                              <a:ext cx="469265" cy="117856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FF0ED1E" w14:textId="77777777" w:rsidR="006C5743" w:rsidRPr="00C83A1B" w:rsidRDefault="006C5743" w:rsidP="006C574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C83A1B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6" name="TextBox 47">
                            <a:extLst>
                              <a:ext uri="{FF2B5EF4-FFF2-40B4-BE49-F238E27FC236}">
                                <a16:creationId xmlns:a16="http://schemas.microsoft.com/office/drawing/2014/main" id="{9C90451B-2CC3-48B1-84F3-65F583EF18F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3560970"/>
                              <a:ext cx="469265" cy="1650365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57F724DC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  <wps:wsp>
                          <wps:cNvPr id="7" name="TextBox 48">
                            <a:extLst>
                              <a:ext uri="{FF2B5EF4-FFF2-40B4-BE49-F238E27FC236}">
                                <a16:creationId xmlns:a16="http://schemas.microsoft.com/office/drawing/2014/main" id="{571CEA73-477C-4896-AA96-3447A93DAB0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5346707"/>
                              <a:ext cx="469265" cy="1314450"/>
                            </a:xfrm>
                            <a:prstGeom prst="rect">
                              <a:avLst/>
                            </a:prstGeom>
                            <a:solidFill>
                              <a:schemeClr val="accent4">
                                <a:lumMod val="20000"/>
                                <a:lumOff val="80000"/>
                              </a:schemeClr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14:paraId="2BA7CDAD" w14:textId="77777777" w:rsidR="006C5743" w:rsidRPr="006D6894" w:rsidRDefault="006C5743" w:rsidP="006C5743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 w:rsidRPr="006D6894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Included</w:t>
                                </w:r>
                              </w:p>
                            </w:txbxContent>
                          </wps:txbx>
                          <wps:bodyPr vert="vert270"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D785C61" id="Group 39" o:spid="_x0000_s1026" style="position:absolute;margin-left:10.35pt;margin-top:41.95pt;width:419.05pt;height:396.95pt;z-index:251659264;mso-width-relative:margin;mso-height-relative:margin" coordsize="62083,6790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">
                <v:group id="Group 2" o:spid="_x0000_s1027" style="position:absolute;left:6679;width:55404;height:67903" coordorigin="6679" coordsize="55403,67903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28" type="#_x0000_t32" style="position:absolute;left:41276;top:42473;width:460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" strokecolor="black [3200]" strokeweight=".5pt">
                    <v:stroke endarrow="block" joinstyle="miter"/>
                    <o:lock v:ext="edit" shapetype="f"/>
                  </v:shape>
                  <v:shape id="Straight Arrow Connector 9" o:spid="_x0000_s1029" type="#_x0000_t32" style="position:absolute;left:41261;top:30184;width:4622;height:3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" strokecolor="black [3200]" strokeweight=".5pt">
                    <v:stroke endarrow="block" joinstyle="miter"/>
                    <o:lock v:ext="edit" shapetype="f"/>
                  </v:shape>
                  <v:rect id="Rectangle 10" o:spid="_x0000_s1030" style="position:absolute;left:6679;width:216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" filled="f" strokecolor="black [3200]" strokeweight="1pt">
                    <v:textbox>
                      <w:txbxContent>
                        <w:p w14:paraId="31ED7B55" w14:textId="77777777" w:rsidR="006C5743" w:rsidRPr="00F94C01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F94C01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Articles identified </w:t>
                          </w:r>
                          <w:r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 xml:space="preserve">through </w:t>
                          </w:r>
                          <w:r w:rsidRPr="00F94C01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database searching</w:t>
                          </w:r>
                        </w:p>
                        <w:p w14:paraId="7EA13455" w14:textId="77777777" w:rsidR="006C5743" w:rsidRPr="00F94C01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F94C01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7,757)</w:t>
                          </w:r>
                        </w:p>
                      </w:txbxContent>
                    </v:textbox>
                  </v:rect>
                  <v:rect id="Rectangle 11" o:spid="_x0000_s1031" style="position:absolute;left:32383;width:216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" filled="f" strokecolor="black [3200]" strokeweight="1pt">
                    <v:textbox>
                      <w:txbxContent>
                        <w:p w14:paraId="7F652BDB" w14:textId="77777777" w:rsidR="006C5743" w:rsidRPr="00F94C01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F94C01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identified through links and reference lists</w:t>
                          </w:r>
                        </w:p>
                        <w:p w14:paraId="675068E4" w14:textId="77777777" w:rsidR="006C5743" w:rsidRPr="00F94C01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F94C01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36)</w:t>
                          </w:r>
                        </w:p>
                      </w:txbxContent>
                    </v:textbox>
                  </v:rect>
                  <v:rect id="Rectangle 12" o:spid="_x0000_s1032" style="position:absolute;left:19663;top:13335;width:216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" filled="f" strokecolor="black [3200]" strokeweight="1pt">
                    <v:textbox>
                      <w:txbxContent>
                        <w:p w14:paraId="0CDE5E34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after duplicates removed</w:t>
                          </w:r>
                        </w:p>
                        <w:p w14:paraId="49D0B5E6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9,260)</w:t>
                          </w:r>
                        </w:p>
                      </w:txbxContent>
                    </v:textbox>
                  </v:rect>
                  <v:rect id="Rectangle 13" o:spid="_x0000_s1033" style="position:absolute;left:19661;top:25144;width:21600;height:100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" filled="f" strokecolor="black [3200]" strokeweight="1pt">
                    <v:textbox>
                      <w:txbxContent>
                        <w:p w14:paraId="187DCB19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screened through assessment of abstract/title</w:t>
                          </w:r>
                        </w:p>
                        <w:p w14:paraId="2CE530E3" w14:textId="77777777" w:rsidR="006C5743" w:rsidRPr="00977822" w:rsidRDefault="006C5743" w:rsidP="006C5743">
                          <w:pPr>
                            <w:jc w:val="center"/>
                            <w:rPr>
                              <w:rFonts w:hAnsi="Calibri"/>
                              <w:color w:val="000000" w:themeColor="dark1"/>
                              <w:kern w:val="24"/>
                              <w:sz w:val="28"/>
                              <w:szCs w:val="28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9</w:t>
                          </w:r>
                          <w:r w:rsidRPr="00C83A1B">
                            <w:rPr>
                              <w:rFonts w:hAnsi="Calibri"/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,260)</w:t>
                          </w:r>
                        </w:p>
                      </w:txbxContent>
                    </v:textbox>
                  </v:rect>
                  <v:rect id="Rectangle 14" o:spid="_x0000_s1034" style="position:absolute;left:45883;top:26974;width:16200;height:64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" filled="f" strokecolor="black [3200]" strokeweight="1pt">
                    <v:textbox>
                      <w:txbxContent>
                        <w:p w14:paraId="2F965023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ded</w:t>
                          </w:r>
                        </w:p>
                        <w:p w14:paraId="348D1992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7,292)</w:t>
                          </w:r>
                        </w:p>
                      </w:txbxContent>
                    </v:textbox>
                  </v:rect>
                  <v:rect id="Rectangle 15" o:spid="_x0000_s1035" style="position:absolute;left:19676;top:37433;width:21600;height:100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" filled="f" strokecolor="black [3200]" strokeweight="1pt">
                    <v:textbox>
                      <w:txbxContent>
                        <w:p w14:paraId="3089803C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Full text articles assessed for eligibility</w:t>
                          </w:r>
                        </w:p>
                        <w:p w14:paraId="26094DD2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,968)</w:t>
                          </w:r>
                        </w:p>
                      </w:txbxContent>
                    </v:textbox>
                  </v:rect>
                  <v:rect id="Rectangle 16" o:spid="_x0000_s1036" style="position:absolute;left:45883;top:39233;width:16200;height:64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" filled="f" strokecolor="black [3200]" strokeweight="1pt">
                    <v:textbox>
                      <w:txbxContent>
                        <w:p w14:paraId="3C72832E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cluded</w:t>
                          </w:r>
                        </w:p>
                        <w:p w14:paraId="101F3F39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660)</w:t>
                          </w:r>
                        </w:p>
                      </w:txbxContent>
                    </v:textbox>
                  </v:rect>
                  <v:rect id="Rectangle 17" o:spid="_x0000_s1037" style="position:absolute;left:45883;top:47891;width:16200;height:108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" filled="f" strokecolor="black [3200]" strokeweight="1pt">
                    <v:textbox>
                      <w:txbxContent>
                        <w:p w14:paraId="57D38E2A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Expert research collaborative requested articles</w:t>
                          </w:r>
                        </w:p>
                        <w:p w14:paraId="6A01B2ED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2)</w:t>
                          </w:r>
                        </w:p>
                      </w:txbxContent>
                    </v:textbox>
                  </v:rect>
                  <v:rect id="Rectangle 18" o:spid="_x0000_s1038" style="position:absolute;left:19663;top:58903;width:21600;height:900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" filled="f" strokecolor="black [3200]" strokeweight="1pt">
                    <v:textbox>
                      <w:txbxContent>
                        <w:p w14:paraId="78FDD26B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Articles included in Rapid Evidence Review</w:t>
                          </w:r>
                        </w:p>
                        <w:p w14:paraId="3C7E44FD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dark1"/>
                              <w:kern w:val="24"/>
                              <w:sz w:val="22"/>
                              <w:szCs w:val="22"/>
                              <w:lang w:val="en-US"/>
                            </w:rPr>
                            <w:t>(n=1,320)</w:t>
                          </w:r>
                        </w:p>
                      </w:txbxContent>
                    </v:textbox>
                  </v:rect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Connector: Elbow 19" o:spid="_x0000_s1039" type="#_x0000_t34" style="position:absolute;left:21804;top:4675;width:4334;height:12984;rotation:90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" strokecolor="black [3200]" strokeweight=".5pt">
                    <o:lock v:ext="edit" shapetype="f"/>
                  </v:shape>
                  <v:shape id="Connector: Elbow 20" o:spid="_x0000_s1040" type="#_x0000_t34" style="position:absolute;left:34655;top:4808;width:4335;height:12720;rotation:90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" strokecolor="black [3213]" strokeweight=".25pt">
                    <o:lock v:ext="edit" shapetype="f"/>
                  </v:shape>
                  <v:line id="Straight Connector 21" o:spid="_x0000_s1041" style="position:absolute;flip:x;visibility:visible;mso-wrap-style:square" from="30461,22335" to="30463,2514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" strokecolor="black [3200]" strokeweight=".5pt">
                    <v:stroke joinstyle="miter"/>
                  </v:line>
                  <v:line id="Straight Connector 22" o:spid="_x0000_s1042" style="position:absolute;visibility:visible;mso-wrap-style:square" from="30461,35224" to="30476,3743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" strokecolor="black [3200]" strokeweight=".5pt">
                    <v:stroke joinstyle="miter"/>
                  </v:line>
                  <v:line id="Straight Connector 23" o:spid="_x0000_s1043" style="position:absolute;flip:x;visibility:visible;mso-wrap-style:square" from="30463,47513" to="30476,58903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" strokecolor="black [3200]" strokeweight=".5pt">
                    <v:stroke joinstyle="miter"/>
                  </v:line>
                  <v:shape id="Straight Arrow Connector 24" o:spid="_x0000_s1044" type="#_x0000_t32" style="position:absolute;left:30463;top:53291;width:15420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" strokecolor="black [3200]" strokeweight=".5pt">
                    <v:stroke endarrow="block" joinstyle="miter"/>
                    <o:lock v:ext="edit" shapetype="f"/>
                  </v:shape>
                </v:group>
                <v:group id="Group 3" o:spid="_x0000_s1045" style="position:absolute;top:60;width:4692;height:66551" coordorigin=",60" coordsize="4692,6655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45" o:spid="_x0000_s1046" type="#_x0000_t202" style="position:absolute;top:60;width:4692;height:2105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" fillcolor="#fff2cc [663]" strokecolor="black [3213]">
                    <v:textbox style="layout-flow:vertical;mso-layout-flow-alt:bottom-to-top">
                      <w:txbxContent>
                        <w:p w14:paraId="76D2EA37" w14:textId="77777777" w:rsidR="006C5743" w:rsidRDefault="006C5743" w:rsidP="006C5743">
                          <w:pPr>
                            <w:jc w:val="center"/>
                            <w:rPr>
                              <w:rFonts w:hAnsi="Calibri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</w:pPr>
                          <w:r w:rsidRPr="00043AD4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Identification</w:t>
                          </w:r>
                        </w:p>
                      </w:txbxContent>
                    </v:textbox>
                  </v:shape>
                  <v:shape id="TextBox 46" o:spid="_x0000_s1047" type="#_x0000_t202" style="position:absolute;top:22467;width:4692;height:117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" fillcolor="#fff2cc [663]" strokecolor="black [3213]">
                    <v:textbox style="layout-flow:vertical;mso-layout-flow-alt:bottom-to-top">
                      <w:txbxContent>
                        <w:p w14:paraId="2FF0ED1E" w14:textId="77777777" w:rsidR="006C5743" w:rsidRPr="00C83A1B" w:rsidRDefault="006C5743" w:rsidP="006C5743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C83A1B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Screening</w:t>
                          </w:r>
                        </w:p>
                      </w:txbxContent>
                    </v:textbox>
                  </v:shape>
                  <v:shape id="TextBox 47" o:spid="_x0000_s1048" type="#_x0000_t202" style="position:absolute;top:35609;width:4692;height:165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" fillcolor="#fff2cc [663]" strokecolor="black [3213]">
                    <v:textbox style="layout-flow:vertical;mso-layout-flow-alt:bottom-to-top">
                      <w:txbxContent>
                        <w:p w14:paraId="57F724DC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Eligibility</w:t>
                          </w:r>
                        </w:p>
                      </w:txbxContent>
                    </v:textbox>
                  </v:shape>
                  <v:shape id="TextBox 48" o:spid="_x0000_s1049" type="#_x0000_t202" style="position:absolute;top:53467;width:4692;height:1314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" fillcolor="#fff2cc [663]" strokecolor="black [3213]">
                    <v:textbox style="layout-flow:vertical;mso-layout-flow-alt:bottom-to-top">
                      <w:txbxContent>
                        <w:p w14:paraId="2BA7CDAD" w14:textId="77777777" w:rsidR="006C5743" w:rsidRPr="006D6894" w:rsidRDefault="006C5743" w:rsidP="006C5743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 w:rsidRPr="006D6894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Include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2C0FFA" w:rsidSect="007F5E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743"/>
    <w:rsid w:val="00000FE3"/>
    <w:rsid w:val="000011CE"/>
    <w:rsid w:val="00003156"/>
    <w:rsid w:val="00003875"/>
    <w:rsid w:val="0000447B"/>
    <w:rsid w:val="00004653"/>
    <w:rsid w:val="000064ED"/>
    <w:rsid w:val="000105CD"/>
    <w:rsid w:val="00011C25"/>
    <w:rsid w:val="000123D9"/>
    <w:rsid w:val="00013D9D"/>
    <w:rsid w:val="0001411B"/>
    <w:rsid w:val="0001661F"/>
    <w:rsid w:val="0001757F"/>
    <w:rsid w:val="00021102"/>
    <w:rsid w:val="00021EC5"/>
    <w:rsid w:val="00022824"/>
    <w:rsid w:val="00023417"/>
    <w:rsid w:val="00026A1A"/>
    <w:rsid w:val="00031A8E"/>
    <w:rsid w:val="0003538C"/>
    <w:rsid w:val="00036C19"/>
    <w:rsid w:val="000434C2"/>
    <w:rsid w:val="00045EDA"/>
    <w:rsid w:val="00046325"/>
    <w:rsid w:val="0004770B"/>
    <w:rsid w:val="00047E9E"/>
    <w:rsid w:val="00052E66"/>
    <w:rsid w:val="0005418F"/>
    <w:rsid w:val="000541AF"/>
    <w:rsid w:val="000548A0"/>
    <w:rsid w:val="00054ECB"/>
    <w:rsid w:val="000579BE"/>
    <w:rsid w:val="00065B28"/>
    <w:rsid w:val="00070D78"/>
    <w:rsid w:val="0007189B"/>
    <w:rsid w:val="0007331B"/>
    <w:rsid w:val="00074496"/>
    <w:rsid w:val="00075952"/>
    <w:rsid w:val="000767F7"/>
    <w:rsid w:val="0008032F"/>
    <w:rsid w:val="000813B7"/>
    <w:rsid w:val="00084FB5"/>
    <w:rsid w:val="00085E90"/>
    <w:rsid w:val="000901B6"/>
    <w:rsid w:val="0009619F"/>
    <w:rsid w:val="00096476"/>
    <w:rsid w:val="00097055"/>
    <w:rsid w:val="00097B4A"/>
    <w:rsid w:val="000A1344"/>
    <w:rsid w:val="000A1E6E"/>
    <w:rsid w:val="000A4DE8"/>
    <w:rsid w:val="000B1BBD"/>
    <w:rsid w:val="000B229D"/>
    <w:rsid w:val="000B5D8D"/>
    <w:rsid w:val="000B63B5"/>
    <w:rsid w:val="000B7054"/>
    <w:rsid w:val="000B78B9"/>
    <w:rsid w:val="000B7A18"/>
    <w:rsid w:val="000C051F"/>
    <w:rsid w:val="000C0A4C"/>
    <w:rsid w:val="000C0EC9"/>
    <w:rsid w:val="000C25FF"/>
    <w:rsid w:val="000C2F76"/>
    <w:rsid w:val="000C41A9"/>
    <w:rsid w:val="000C461F"/>
    <w:rsid w:val="000C49AA"/>
    <w:rsid w:val="000C4B4A"/>
    <w:rsid w:val="000C65D1"/>
    <w:rsid w:val="000C6771"/>
    <w:rsid w:val="000D015C"/>
    <w:rsid w:val="000D1EC1"/>
    <w:rsid w:val="000D3138"/>
    <w:rsid w:val="000D3621"/>
    <w:rsid w:val="000D3732"/>
    <w:rsid w:val="000D38AF"/>
    <w:rsid w:val="000D7A6C"/>
    <w:rsid w:val="000E0388"/>
    <w:rsid w:val="000E0F6A"/>
    <w:rsid w:val="000E0FCF"/>
    <w:rsid w:val="000E4523"/>
    <w:rsid w:val="000E607E"/>
    <w:rsid w:val="000E7BB4"/>
    <w:rsid w:val="000F5453"/>
    <w:rsid w:val="000F6B65"/>
    <w:rsid w:val="00100B15"/>
    <w:rsid w:val="00102791"/>
    <w:rsid w:val="00104514"/>
    <w:rsid w:val="00111F67"/>
    <w:rsid w:val="001150EE"/>
    <w:rsid w:val="00115D27"/>
    <w:rsid w:val="00115D74"/>
    <w:rsid w:val="001161F0"/>
    <w:rsid w:val="001177EB"/>
    <w:rsid w:val="00123370"/>
    <w:rsid w:val="00124328"/>
    <w:rsid w:val="00126033"/>
    <w:rsid w:val="00131173"/>
    <w:rsid w:val="00134D7D"/>
    <w:rsid w:val="0013567F"/>
    <w:rsid w:val="0013754F"/>
    <w:rsid w:val="00140E32"/>
    <w:rsid w:val="00141E37"/>
    <w:rsid w:val="00141E78"/>
    <w:rsid w:val="00145D4B"/>
    <w:rsid w:val="00145F12"/>
    <w:rsid w:val="001544C0"/>
    <w:rsid w:val="00157184"/>
    <w:rsid w:val="00157C41"/>
    <w:rsid w:val="00157D8B"/>
    <w:rsid w:val="00161EF2"/>
    <w:rsid w:val="001631A3"/>
    <w:rsid w:val="0017019D"/>
    <w:rsid w:val="00170500"/>
    <w:rsid w:val="00175DEB"/>
    <w:rsid w:val="001778EC"/>
    <w:rsid w:val="001802D1"/>
    <w:rsid w:val="00180D8C"/>
    <w:rsid w:val="001944AA"/>
    <w:rsid w:val="0019545F"/>
    <w:rsid w:val="001A1A84"/>
    <w:rsid w:val="001A2B69"/>
    <w:rsid w:val="001A5041"/>
    <w:rsid w:val="001A74E2"/>
    <w:rsid w:val="001B07C2"/>
    <w:rsid w:val="001B4049"/>
    <w:rsid w:val="001B4197"/>
    <w:rsid w:val="001B4B66"/>
    <w:rsid w:val="001B4B84"/>
    <w:rsid w:val="001B5880"/>
    <w:rsid w:val="001B7752"/>
    <w:rsid w:val="001C0983"/>
    <w:rsid w:val="001C346A"/>
    <w:rsid w:val="001C5124"/>
    <w:rsid w:val="001D09E2"/>
    <w:rsid w:val="001D4A86"/>
    <w:rsid w:val="001D5EAE"/>
    <w:rsid w:val="001D7948"/>
    <w:rsid w:val="001E189E"/>
    <w:rsid w:val="001E1C27"/>
    <w:rsid w:val="001E21EB"/>
    <w:rsid w:val="001E535C"/>
    <w:rsid w:val="001E60AC"/>
    <w:rsid w:val="001E61F8"/>
    <w:rsid w:val="001E7682"/>
    <w:rsid w:val="001F2BDD"/>
    <w:rsid w:val="001F5A1A"/>
    <w:rsid w:val="00201F81"/>
    <w:rsid w:val="00203365"/>
    <w:rsid w:val="00203638"/>
    <w:rsid w:val="002050DE"/>
    <w:rsid w:val="00206E77"/>
    <w:rsid w:val="00207008"/>
    <w:rsid w:val="00210519"/>
    <w:rsid w:val="00211ACE"/>
    <w:rsid w:val="00211C43"/>
    <w:rsid w:val="00217005"/>
    <w:rsid w:val="002215EB"/>
    <w:rsid w:val="00222F63"/>
    <w:rsid w:val="0022647A"/>
    <w:rsid w:val="00226D8A"/>
    <w:rsid w:val="002314BD"/>
    <w:rsid w:val="00232BFB"/>
    <w:rsid w:val="0024047A"/>
    <w:rsid w:val="00242C90"/>
    <w:rsid w:val="0024584F"/>
    <w:rsid w:val="00245AF4"/>
    <w:rsid w:val="00252CDD"/>
    <w:rsid w:val="00254232"/>
    <w:rsid w:val="00254F68"/>
    <w:rsid w:val="0026120B"/>
    <w:rsid w:val="00262DDC"/>
    <w:rsid w:val="002643A2"/>
    <w:rsid w:val="00264645"/>
    <w:rsid w:val="00264E7A"/>
    <w:rsid w:val="00265460"/>
    <w:rsid w:val="002670F3"/>
    <w:rsid w:val="00267F2A"/>
    <w:rsid w:val="00270E23"/>
    <w:rsid w:val="00272018"/>
    <w:rsid w:val="002724AB"/>
    <w:rsid w:val="00272EBD"/>
    <w:rsid w:val="00273524"/>
    <w:rsid w:val="0027457E"/>
    <w:rsid w:val="00275CD8"/>
    <w:rsid w:val="00275FDD"/>
    <w:rsid w:val="00281B08"/>
    <w:rsid w:val="00284038"/>
    <w:rsid w:val="00284CF9"/>
    <w:rsid w:val="00286349"/>
    <w:rsid w:val="00286832"/>
    <w:rsid w:val="0029139A"/>
    <w:rsid w:val="00291C53"/>
    <w:rsid w:val="00293CEE"/>
    <w:rsid w:val="002940E5"/>
    <w:rsid w:val="0029543F"/>
    <w:rsid w:val="002A4D0D"/>
    <w:rsid w:val="002A5260"/>
    <w:rsid w:val="002A74B8"/>
    <w:rsid w:val="002A791E"/>
    <w:rsid w:val="002B0CC8"/>
    <w:rsid w:val="002B141A"/>
    <w:rsid w:val="002B1BD3"/>
    <w:rsid w:val="002B377C"/>
    <w:rsid w:val="002B3D4E"/>
    <w:rsid w:val="002B583F"/>
    <w:rsid w:val="002B597D"/>
    <w:rsid w:val="002C05CD"/>
    <w:rsid w:val="002C0813"/>
    <w:rsid w:val="002C2EDA"/>
    <w:rsid w:val="002C4890"/>
    <w:rsid w:val="002C4F6E"/>
    <w:rsid w:val="002D1056"/>
    <w:rsid w:val="002D12E2"/>
    <w:rsid w:val="002D1B8B"/>
    <w:rsid w:val="002D3894"/>
    <w:rsid w:val="002D4594"/>
    <w:rsid w:val="002D495A"/>
    <w:rsid w:val="002D6AA8"/>
    <w:rsid w:val="002E2872"/>
    <w:rsid w:val="002F15A5"/>
    <w:rsid w:val="002F3C09"/>
    <w:rsid w:val="002F579C"/>
    <w:rsid w:val="00300432"/>
    <w:rsid w:val="00303D9E"/>
    <w:rsid w:val="00303DD7"/>
    <w:rsid w:val="00304BB4"/>
    <w:rsid w:val="003057C3"/>
    <w:rsid w:val="00306532"/>
    <w:rsid w:val="00306CB7"/>
    <w:rsid w:val="00313646"/>
    <w:rsid w:val="00320238"/>
    <w:rsid w:val="003230EC"/>
    <w:rsid w:val="00326732"/>
    <w:rsid w:val="00331F07"/>
    <w:rsid w:val="00332BBE"/>
    <w:rsid w:val="00334124"/>
    <w:rsid w:val="00334155"/>
    <w:rsid w:val="00334E78"/>
    <w:rsid w:val="0033643A"/>
    <w:rsid w:val="00336B55"/>
    <w:rsid w:val="00337C7F"/>
    <w:rsid w:val="00340060"/>
    <w:rsid w:val="0034046A"/>
    <w:rsid w:val="00344DFA"/>
    <w:rsid w:val="00346302"/>
    <w:rsid w:val="00346710"/>
    <w:rsid w:val="00347DE2"/>
    <w:rsid w:val="00347E85"/>
    <w:rsid w:val="0035012D"/>
    <w:rsid w:val="00350680"/>
    <w:rsid w:val="003525E3"/>
    <w:rsid w:val="003610ED"/>
    <w:rsid w:val="00361D89"/>
    <w:rsid w:val="0036270E"/>
    <w:rsid w:val="003641AC"/>
    <w:rsid w:val="00366767"/>
    <w:rsid w:val="00371501"/>
    <w:rsid w:val="003731DC"/>
    <w:rsid w:val="00376FD6"/>
    <w:rsid w:val="00380428"/>
    <w:rsid w:val="003846A7"/>
    <w:rsid w:val="00384A6F"/>
    <w:rsid w:val="00385A15"/>
    <w:rsid w:val="00385E24"/>
    <w:rsid w:val="0038633D"/>
    <w:rsid w:val="0039326C"/>
    <w:rsid w:val="003936BE"/>
    <w:rsid w:val="0039461D"/>
    <w:rsid w:val="00395EEE"/>
    <w:rsid w:val="00396766"/>
    <w:rsid w:val="00396BF8"/>
    <w:rsid w:val="003A541C"/>
    <w:rsid w:val="003A5B3E"/>
    <w:rsid w:val="003A7C72"/>
    <w:rsid w:val="003B04FD"/>
    <w:rsid w:val="003B1BD5"/>
    <w:rsid w:val="003B1E5C"/>
    <w:rsid w:val="003B54B4"/>
    <w:rsid w:val="003B6A39"/>
    <w:rsid w:val="003B725D"/>
    <w:rsid w:val="003C0758"/>
    <w:rsid w:val="003C0B07"/>
    <w:rsid w:val="003C133E"/>
    <w:rsid w:val="003C2DD7"/>
    <w:rsid w:val="003C79DB"/>
    <w:rsid w:val="003D2662"/>
    <w:rsid w:val="003D3BA2"/>
    <w:rsid w:val="003D554B"/>
    <w:rsid w:val="003E172B"/>
    <w:rsid w:val="003E24B4"/>
    <w:rsid w:val="003E3EC6"/>
    <w:rsid w:val="003E4868"/>
    <w:rsid w:val="003E5F01"/>
    <w:rsid w:val="003F0BE2"/>
    <w:rsid w:val="003F345F"/>
    <w:rsid w:val="003F3B2C"/>
    <w:rsid w:val="003F7AA7"/>
    <w:rsid w:val="00400111"/>
    <w:rsid w:val="0040086E"/>
    <w:rsid w:val="004064C3"/>
    <w:rsid w:val="004122EE"/>
    <w:rsid w:val="004135C3"/>
    <w:rsid w:val="0041511D"/>
    <w:rsid w:val="004159A2"/>
    <w:rsid w:val="00416D45"/>
    <w:rsid w:val="004174B0"/>
    <w:rsid w:val="00417B7F"/>
    <w:rsid w:val="0042259C"/>
    <w:rsid w:val="00427A7B"/>
    <w:rsid w:val="00430580"/>
    <w:rsid w:val="004317C8"/>
    <w:rsid w:val="00434005"/>
    <w:rsid w:val="004346EE"/>
    <w:rsid w:val="00434DA9"/>
    <w:rsid w:val="00440EB8"/>
    <w:rsid w:val="00444A1B"/>
    <w:rsid w:val="00446702"/>
    <w:rsid w:val="00450C3A"/>
    <w:rsid w:val="004523BB"/>
    <w:rsid w:val="00453389"/>
    <w:rsid w:val="004552AB"/>
    <w:rsid w:val="004567E0"/>
    <w:rsid w:val="004630FE"/>
    <w:rsid w:val="00466289"/>
    <w:rsid w:val="00471482"/>
    <w:rsid w:val="00471ED6"/>
    <w:rsid w:val="00471F70"/>
    <w:rsid w:val="004720FD"/>
    <w:rsid w:val="00473196"/>
    <w:rsid w:val="004734A7"/>
    <w:rsid w:val="0047382D"/>
    <w:rsid w:val="00473857"/>
    <w:rsid w:val="004745CA"/>
    <w:rsid w:val="004753FA"/>
    <w:rsid w:val="00482AE2"/>
    <w:rsid w:val="00483FFA"/>
    <w:rsid w:val="0048425D"/>
    <w:rsid w:val="0048449F"/>
    <w:rsid w:val="00485600"/>
    <w:rsid w:val="004857ED"/>
    <w:rsid w:val="00490E88"/>
    <w:rsid w:val="00492F63"/>
    <w:rsid w:val="00493809"/>
    <w:rsid w:val="004A4387"/>
    <w:rsid w:val="004A4B7F"/>
    <w:rsid w:val="004A5CF9"/>
    <w:rsid w:val="004B00FE"/>
    <w:rsid w:val="004B2D41"/>
    <w:rsid w:val="004B57EF"/>
    <w:rsid w:val="004B5FA6"/>
    <w:rsid w:val="004B6C86"/>
    <w:rsid w:val="004C1000"/>
    <w:rsid w:val="004C283B"/>
    <w:rsid w:val="004C7CD4"/>
    <w:rsid w:val="004C7F12"/>
    <w:rsid w:val="004D08A7"/>
    <w:rsid w:val="004D23F7"/>
    <w:rsid w:val="004D340B"/>
    <w:rsid w:val="004D6D38"/>
    <w:rsid w:val="004D6E6F"/>
    <w:rsid w:val="004D731A"/>
    <w:rsid w:val="004D76FB"/>
    <w:rsid w:val="004E1B30"/>
    <w:rsid w:val="004E1CFC"/>
    <w:rsid w:val="004E3B50"/>
    <w:rsid w:val="004E50B5"/>
    <w:rsid w:val="004E5C1E"/>
    <w:rsid w:val="004E63D0"/>
    <w:rsid w:val="004E6DB3"/>
    <w:rsid w:val="004E7CF4"/>
    <w:rsid w:val="004F301A"/>
    <w:rsid w:val="004F322B"/>
    <w:rsid w:val="004F547A"/>
    <w:rsid w:val="004F5574"/>
    <w:rsid w:val="004F579C"/>
    <w:rsid w:val="004F5ECF"/>
    <w:rsid w:val="004F6A85"/>
    <w:rsid w:val="004F6E43"/>
    <w:rsid w:val="00505EA2"/>
    <w:rsid w:val="005062F9"/>
    <w:rsid w:val="00514601"/>
    <w:rsid w:val="00515D22"/>
    <w:rsid w:val="00517353"/>
    <w:rsid w:val="00520674"/>
    <w:rsid w:val="00520C57"/>
    <w:rsid w:val="00523A90"/>
    <w:rsid w:val="005300D3"/>
    <w:rsid w:val="00534639"/>
    <w:rsid w:val="005349C2"/>
    <w:rsid w:val="00534ACC"/>
    <w:rsid w:val="005369B5"/>
    <w:rsid w:val="005441AA"/>
    <w:rsid w:val="00547110"/>
    <w:rsid w:val="00547A32"/>
    <w:rsid w:val="005520FE"/>
    <w:rsid w:val="00553A52"/>
    <w:rsid w:val="00554377"/>
    <w:rsid w:val="00555A75"/>
    <w:rsid w:val="00556BE9"/>
    <w:rsid w:val="005578F7"/>
    <w:rsid w:val="00557CA4"/>
    <w:rsid w:val="00560320"/>
    <w:rsid w:val="00562777"/>
    <w:rsid w:val="0056606C"/>
    <w:rsid w:val="005678B5"/>
    <w:rsid w:val="00572399"/>
    <w:rsid w:val="00580CAC"/>
    <w:rsid w:val="00585E4E"/>
    <w:rsid w:val="00590A00"/>
    <w:rsid w:val="00593B8F"/>
    <w:rsid w:val="0059548D"/>
    <w:rsid w:val="00597278"/>
    <w:rsid w:val="005A18B6"/>
    <w:rsid w:val="005A26EC"/>
    <w:rsid w:val="005A286B"/>
    <w:rsid w:val="005A320C"/>
    <w:rsid w:val="005A4285"/>
    <w:rsid w:val="005A6C41"/>
    <w:rsid w:val="005A6EA6"/>
    <w:rsid w:val="005B05A9"/>
    <w:rsid w:val="005B0672"/>
    <w:rsid w:val="005B0991"/>
    <w:rsid w:val="005B179F"/>
    <w:rsid w:val="005B49B5"/>
    <w:rsid w:val="005B5271"/>
    <w:rsid w:val="005B6D65"/>
    <w:rsid w:val="005B7C10"/>
    <w:rsid w:val="005C75D0"/>
    <w:rsid w:val="005D02AC"/>
    <w:rsid w:val="005D03EE"/>
    <w:rsid w:val="005D0D29"/>
    <w:rsid w:val="005D12B2"/>
    <w:rsid w:val="005D4EF9"/>
    <w:rsid w:val="005D70A7"/>
    <w:rsid w:val="005E168A"/>
    <w:rsid w:val="005E28D7"/>
    <w:rsid w:val="005E56B6"/>
    <w:rsid w:val="005E580B"/>
    <w:rsid w:val="005E6569"/>
    <w:rsid w:val="005E72FB"/>
    <w:rsid w:val="005F429B"/>
    <w:rsid w:val="005F5DF1"/>
    <w:rsid w:val="005F7397"/>
    <w:rsid w:val="005F786E"/>
    <w:rsid w:val="00600259"/>
    <w:rsid w:val="00600F76"/>
    <w:rsid w:val="0060199E"/>
    <w:rsid w:val="0060346C"/>
    <w:rsid w:val="00604DD9"/>
    <w:rsid w:val="0060568C"/>
    <w:rsid w:val="00606859"/>
    <w:rsid w:val="00606D53"/>
    <w:rsid w:val="00613E83"/>
    <w:rsid w:val="00614330"/>
    <w:rsid w:val="0061495F"/>
    <w:rsid w:val="0061642C"/>
    <w:rsid w:val="00616AD9"/>
    <w:rsid w:val="0062035F"/>
    <w:rsid w:val="00623124"/>
    <w:rsid w:val="00623E3B"/>
    <w:rsid w:val="00626547"/>
    <w:rsid w:val="00626DF2"/>
    <w:rsid w:val="00630D50"/>
    <w:rsid w:val="006343BB"/>
    <w:rsid w:val="00634644"/>
    <w:rsid w:val="0064113D"/>
    <w:rsid w:val="00641347"/>
    <w:rsid w:val="00642F71"/>
    <w:rsid w:val="00643ABF"/>
    <w:rsid w:val="00644872"/>
    <w:rsid w:val="00646F3D"/>
    <w:rsid w:val="00647A0E"/>
    <w:rsid w:val="0065188D"/>
    <w:rsid w:val="0065658B"/>
    <w:rsid w:val="00657965"/>
    <w:rsid w:val="00660CE9"/>
    <w:rsid w:val="00663C24"/>
    <w:rsid w:val="00663FF7"/>
    <w:rsid w:val="00667CFB"/>
    <w:rsid w:val="00670079"/>
    <w:rsid w:val="006766AD"/>
    <w:rsid w:val="0068150B"/>
    <w:rsid w:val="00683258"/>
    <w:rsid w:val="006842AB"/>
    <w:rsid w:val="006852F0"/>
    <w:rsid w:val="00686AB9"/>
    <w:rsid w:val="00690206"/>
    <w:rsid w:val="006915D9"/>
    <w:rsid w:val="00692555"/>
    <w:rsid w:val="006938A1"/>
    <w:rsid w:val="00695975"/>
    <w:rsid w:val="006A0D31"/>
    <w:rsid w:val="006A172F"/>
    <w:rsid w:val="006A2165"/>
    <w:rsid w:val="006A32E5"/>
    <w:rsid w:val="006A3953"/>
    <w:rsid w:val="006A47FD"/>
    <w:rsid w:val="006A5924"/>
    <w:rsid w:val="006A6596"/>
    <w:rsid w:val="006A7BC9"/>
    <w:rsid w:val="006B336D"/>
    <w:rsid w:val="006B3D14"/>
    <w:rsid w:val="006B3FBC"/>
    <w:rsid w:val="006B52A7"/>
    <w:rsid w:val="006B5BCC"/>
    <w:rsid w:val="006B7D6D"/>
    <w:rsid w:val="006C0721"/>
    <w:rsid w:val="006C5743"/>
    <w:rsid w:val="006C7FED"/>
    <w:rsid w:val="006D17B5"/>
    <w:rsid w:val="006D4535"/>
    <w:rsid w:val="006D5CCA"/>
    <w:rsid w:val="006D6F4F"/>
    <w:rsid w:val="006E07D8"/>
    <w:rsid w:val="006E4EDE"/>
    <w:rsid w:val="006E5225"/>
    <w:rsid w:val="006E749E"/>
    <w:rsid w:val="006F0410"/>
    <w:rsid w:val="006F1CD8"/>
    <w:rsid w:val="006F2190"/>
    <w:rsid w:val="006F2DCE"/>
    <w:rsid w:val="006F6830"/>
    <w:rsid w:val="006F72D4"/>
    <w:rsid w:val="00701BE2"/>
    <w:rsid w:val="00703625"/>
    <w:rsid w:val="00705C1F"/>
    <w:rsid w:val="00707293"/>
    <w:rsid w:val="00707F55"/>
    <w:rsid w:val="00710BD7"/>
    <w:rsid w:val="00710CE7"/>
    <w:rsid w:val="00712947"/>
    <w:rsid w:val="00713316"/>
    <w:rsid w:val="00716E65"/>
    <w:rsid w:val="00717257"/>
    <w:rsid w:val="00717C24"/>
    <w:rsid w:val="00723D46"/>
    <w:rsid w:val="007258B8"/>
    <w:rsid w:val="007264DC"/>
    <w:rsid w:val="007278FF"/>
    <w:rsid w:val="0073040A"/>
    <w:rsid w:val="00731A5C"/>
    <w:rsid w:val="007327CB"/>
    <w:rsid w:val="007372E1"/>
    <w:rsid w:val="007436DF"/>
    <w:rsid w:val="007439DC"/>
    <w:rsid w:val="00747373"/>
    <w:rsid w:val="007475D6"/>
    <w:rsid w:val="00750648"/>
    <w:rsid w:val="00753C67"/>
    <w:rsid w:val="00754C2B"/>
    <w:rsid w:val="0075630A"/>
    <w:rsid w:val="00762EA1"/>
    <w:rsid w:val="00764124"/>
    <w:rsid w:val="00764441"/>
    <w:rsid w:val="00765A84"/>
    <w:rsid w:val="00766BEC"/>
    <w:rsid w:val="00767C18"/>
    <w:rsid w:val="00774CDF"/>
    <w:rsid w:val="00775693"/>
    <w:rsid w:val="0077686F"/>
    <w:rsid w:val="007768FD"/>
    <w:rsid w:val="00777D1B"/>
    <w:rsid w:val="007807DB"/>
    <w:rsid w:val="00780884"/>
    <w:rsid w:val="007809E3"/>
    <w:rsid w:val="00781ACE"/>
    <w:rsid w:val="0078231F"/>
    <w:rsid w:val="007827F2"/>
    <w:rsid w:val="00783677"/>
    <w:rsid w:val="00784B24"/>
    <w:rsid w:val="00787266"/>
    <w:rsid w:val="00787539"/>
    <w:rsid w:val="0079065A"/>
    <w:rsid w:val="00794718"/>
    <w:rsid w:val="00794E61"/>
    <w:rsid w:val="0079777E"/>
    <w:rsid w:val="00797C10"/>
    <w:rsid w:val="007A1C83"/>
    <w:rsid w:val="007A3009"/>
    <w:rsid w:val="007A464A"/>
    <w:rsid w:val="007A4A3C"/>
    <w:rsid w:val="007A7983"/>
    <w:rsid w:val="007B486B"/>
    <w:rsid w:val="007C0ADF"/>
    <w:rsid w:val="007C0D47"/>
    <w:rsid w:val="007C1093"/>
    <w:rsid w:val="007C1822"/>
    <w:rsid w:val="007C19CA"/>
    <w:rsid w:val="007C3E26"/>
    <w:rsid w:val="007D003A"/>
    <w:rsid w:val="007D39DA"/>
    <w:rsid w:val="007D4427"/>
    <w:rsid w:val="007D7C75"/>
    <w:rsid w:val="007E1E81"/>
    <w:rsid w:val="007E21B6"/>
    <w:rsid w:val="007E302F"/>
    <w:rsid w:val="007E5374"/>
    <w:rsid w:val="007E57C6"/>
    <w:rsid w:val="007F069C"/>
    <w:rsid w:val="007F16E0"/>
    <w:rsid w:val="007F48DE"/>
    <w:rsid w:val="007F57F9"/>
    <w:rsid w:val="007F5E40"/>
    <w:rsid w:val="007F6D72"/>
    <w:rsid w:val="007F7C99"/>
    <w:rsid w:val="008008A7"/>
    <w:rsid w:val="00803AE2"/>
    <w:rsid w:val="00804DA7"/>
    <w:rsid w:val="008071BE"/>
    <w:rsid w:val="0081246E"/>
    <w:rsid w:val="008128D1"/>
    <w:rsid w:val="0081312E"/>
    <w:rsid w:val="00815D18"/>
    <w:rsid w:val="00817676"/>
    <w:rsid w:val="00817783"/>
    <w:rsid w:val="00817BCE"/>
    <w:rsid w:val="00820620"/>
    <w:rsid w:val="00820CE7"/>
    <w:rsid w:val="00824142"/>
    <w:rsid w:val="00827B02"/>
    <w:rsid w:val="00831723"/>
    <w:rsid w:val="00832C67"/>
    <w:rsid w:val="00832F70"/>
    <w:rsid w:val="00833048"/>
    <w:rsid w:val="008356EB"/>
    <w:rsid w:val="00842B09"/>
    <w:rsid w:val="00843C18"/>
    <w:rsid w:val="00843CAD"/>
    <w:rsid w:val="008450CA"/>
    <w:rsid w:val="008457CD"/>
    <w:rsid w:val="00854BE5"/>
    <w:rsid w:val="00860472"/>
    <w:rsid w:val="00862647"/>
    <w:rsid w:val="0086528E"/>
    <w:rsid w:val="00865E1B"/>
    <w:rsid w:val="00871EB5"/>
    <w:rsid w:val="00872665"/>
    <w:rsid w:val="008731A9"/>
    <w:rsid w:val="00874630"/>
    <w:rsid w:val="00874C5B"/>
    <w:rsid w:val="0087684F"/>
    <w:rsid w:val="008805F6"/>
    <w:rsid w:val="00880603"/>
    <w:rsid w:val="00881BF8"/>
    <w:rsid w:val="00885A82"/>
    <w:rsid w:val="00890519"/>
    <w:rsid w:val="008948FC"/>
    <w:rsid w:val="00896206"/>
    <w:rsid w:val="008A3623"/>
    <w:rsid w:val="008A3B55"/>
    <w:rsid w:val="008A5578"/>
    <w:rsid w:val="008A6EFA"/>
    <w:rsid w:val="008B109D"/>
    <w:rsid w:val="008B4EC6"/>
    <w:rsid w:val="008B6624"/>
    <w:rsid w:val="008C0E59"/>
    <w:rsid w:val="008C43D6"/>
    <w:rsid w:val="008C4FAE"/>
    <w:rsid w:val="008D094B"/>
    <w:rsid w:val="008D1836"/>
    <w:rsid w:val="008D2315"/>
    <w:rsid w:val="008D5216"/>
    <w:rsid w:val="008D58E7"/>
    <w:rsid w:val="008D6770"/>
    <w:rsid w:val="008E0B7B"/>
    <w:rsid w:val="008E1188"/>
    <w:rsid w:val="008E1448"/>
    <w:rsid w:val="008E523D"/>
    <w:rsid w:val="008E59DA"/>
    <w:rsid w:val="008E5D4C"/>
    <w:rsid w:val="008F1599"/>
    <w:rsid w:val="008F2915"/>
    <w:rsid w:val="008F2B8D"/>
    <w:rsid w:val="008F2C2B"/>
    <w:rsid w:val="008F4761"/>
    <w:rsid w:val="008F4AC9"/>
    <w:rsid w:val="008F765F"/>
    <w:rsid w:val="008F7FCB"/>
    <w:rsid w:val="00900BED"/>
    <w:rsid w:val="00904393"/>
    <w:rsid w:val="009060D9"/>
    <w:rsid w:val="00910133"/>
    <w:rsid w:val="00913FBF"/>
    <w:rsid w:val="009145D5"/>
    <w:rsid w:val="009148B7"/>
    <w:rsid w:val="0091537F"/>
    <w:rsid w:val="009153BB"/>
    <w:rsid w:val="009257F9"/>
    <w:rsid w:val="00927F4B"/>
    <w:rsid w:val="00932082"/>
    <w:rsid w:val="00933D4A"/>
    <w:rsid w:val="00934761"/>
    <w:rsid w:val="0093770E"/>
    <w:rsid w:val="009410CC"/>
    <w:rsid w:val="009423EF"/>
    <w:rsid w:val="00945DE5"/>
    <w:rsid w:val="00946BA6"/>
    <w:rsid w:val="00946EC3"/>
    <w:rsid w:val="00947551"/>
    <w:rsid w:val="00953F0F"/>
    <w:rsid w:val="009566EC"/>
    <w:rsid w:val="0095778B"/>
    <w:rsid w:val="009578DA"/>
    <w:rsid w:val="00957AB0"/>
    <w:rsid w:val="00960299"/>
    <w:rsid w:val="00960CCB"/>
    <w:rsid w:val="00960D1C"/>
    <w:rsid w:val="009610FC"/>
    <w:rsid w:val="00962BB7"/>
    <w:rsid w:val="00964831"/>
    <w:rsid w:val="00965FA8"/>
    <w:rsid w:val="0097023D"/>
    <w:rsid w:val="00970912"/>
    <w:rsid w:val="009728E8"/>
    <w:rsid w:val="0097412D"/>
    <w:rsid w:val="009749E9"/>
    <w:rsid w:val="00974D54"/>
    <w:rsid w:val="00976998"/>
    <w:rsid w:val="009769CC"/>
    <w:rsid w:val="00976B69"/>
    <w:rsid w:val="00976DC3"/>
    <w:rsid w:val="00977DFC"/>
    <w:rsid w:val="00980329"/>
    <w:rsid w:val="00981F04"/>
    <w:rsid w:val="00985D4D"/>
    <w:rsid w:val="00985D8D"/>
    <w:rsid w:val="00986525"/>
    <w:rsid w:val="00991AFA"/>
    <w:rsid w:val="00992BAD"/>
    <w:rsid w:val="00992ED3"/>
    <w:rsid w:val="009A1125"/>
    <w:rsid w:val="009A32EA"/>
    <w:rsid w:val="009A3E02"/>
    <w:rsid w:val="009A41F2"/>
    <w:rsid w:val="009A593E"/>
    <w:rsid w:val="009A62C9"/>
    <w:rsid w:val="009B0083"/>
    <w:rsid w:val="009B1792"/>
    <w:rsid w:val="009B24E4"/>
    <w:rsid w:val="009B2EA1"/>
    <w:rsid w:val="009B306E"/>
    <w:rsid w:val="009B70BC"/>
    <w:rsid w:val="009C0B68"/>
    <w:rsid w:val="009C0C76"/>
    <w:rsid w:val="009C23C0"/>
    <w:rsid w:val="009C249B"/>
    <w:rsid w:val="009C261C"/>
    <w:rsid w:val="009C5352"/>
    <w:rsid w:val="009C5C5F"/>
    <w:rsid w:val="009C6A67"/>
    <w:rsid w:val="009D177A"/>
    <w:rsid w:val="009E094E"/>
    <w:rsid w:val="009E0F5A"/>
    <w:rsid w:val="009E228A"/>
    <w:rsid w:val="009E3BF0"/>
    <w:rsid w:val="009E7639"/>
    <w:rsid w:val="009E7C0A"/>
    <w:rsid w:val="009F5697"/>
    <w:rsid w:val="009F689F"/>
    <w:rsid w:val="00A012F7"/>
    <w:rsid w:val="00A01AF9"/>
    <w:rsid w:val="00A03CDF"/>
    <w:rsid w:val="00A0702C"/>
    <w:rsid w:val="00A11A53"/>
    <w:rsid w:val="00A121D4"/>
    <w:rsid w:val="00A138C9"/>
    <w:rsid w:val="00A13FEA"/>
    <w:rsid w:val="00A24A2E"/>
    <w:rsid w:val="00A25274"/>
    <w:rsid w:val="00A26483"/>
    <w:rsid w:val="00A2780D"/>
    <w:rsid w:val="00A27B6A"/>
    <w:rsid w:val="00A301CB"/>
    <w:rsid w:val="00A31201"/>
    <w:rsid w:val="00A33069"/>
    <w:rsid w:val="00A335B3"/>
    <w:rsid w:val="00A34235"/>
    <w:rsid w:val="00A35EC2"/>
    <w:rsid w:val="00A35F35"/>
    <w:rsid w:val="00A36490"/>
    <w:rsid w:val="00A37D11"/>
    <w:rsid w:val="00A41C97"/>
    <w:rsid w:val="00A42C4B"/>
    <w:rsid w:val="00A43E75"/>
    <w:rsid w:val="00A449C0"/>
    <w:rsid w:val="00A4534B"/>
    <w:rsid w:val="00A45597"/>
    <w:rsid w:val="00A462CF"/>
    <w:rsid w:val="00A46566"/>
    <w:rsid w:val="00A47A38"/>
    <w:rsid w:val="00A526F9"/>
    <w:rsid w:val="00A53D7E"/>
    <w:rsid w:val="00A5506B"/>
    <w:rsid w:val="00A556C3"/>
    <w:rsid w:val="00A55DFE"/>
    <w:rsid w:val="00A57C6F"/>
    <w:rsid w:val="00A604FB"/>
    <w:rsid w:val="00A6080D"/>
    <w:rsid w:val="00A62C04"/>
    <w:rsid w:val="00A65B81"/>
    <w:rsid w:val="00A726B4"/>
    <w:rsid w:val="00A743BF"/>
    <w:rsid w:val="00A75D01"/>
    <w:rsid w:val="00A767B0"/>
    <w:rsid w:val="00A776AA"/>
    <w:rsid w:val="00A77D9F"/>
    <w:rsid w:val="00A80796"/>
    <w:rsid w:val="00A80843"/>
    <w:rsid w:val="00A827F8"/>
    <w:rsid w:val="00A837A1"/>
    <w:rsid w:val="00A854FA"/>
    <w:rsid w:val="00A862B8"/>
    <w:rsid w:val="00A87070"/>
    <w:rsid w:val="00A910D8"/>
    <w:rsid w:val="00A915E7"/>
    <w:rsid w:val="00A91B19"/>
    <w:rsid w:val="00A96646"/>
    <w:rsid w:val="00AA03BE"/>
    <w:rsid w:val="00AA1C4F"/>
    <w:rsid w:val="00AA2AB0"/>
    <w:rsid w:val="00AA3883"/>
    <w:rsid w:val="00AA4A2B"/>
    <w:rsid w:val="00AA65F1"/>
    <w:rsid w:val="00AB5AC7"/>
    <w:rsid w:val="00AB5CED"/>
    <w:rsid w:val="00AB6AD4"/>
    <w:rsid w:val="00AB7C79"/>
    <w:rsid w:val="00AC7202"/>
    <w:rsid w:val="00AC7226"/>
    <w:rsid w:val="00AD0971"/>
    <w:rsid w:val="00AD0D23"/>
    <w:rsid w:val="00AD4B6B"/>
    <w:rsid w:val="00AD4D40"/>
    <w:rsid w:val="00AD761C"/>
    <w:rsid w:val="00AD7DCD"/>
    <w:rsid w:val="00AE0150"/>
    <w:rsid w:val="00AE04D1"/>
    <w:rsid w:val="00AE47C4"/>
    <w:rsid w:val="00AE480A"/>
    <w:rsid w:val="00AE5930"/>
    <w:rsid w:val="00AE61E9"/>
    <w:rsid w:val="00AE79E8"/>
    <w:rsid w:val="00AF127B"/>
    <w:rsid w:val="00AF2A2F"/>
    <w:rsid w:val="00AF4666"/>
    <w:rsid w:val="00AF590D"/>
    <w:rsid w:val="00AF6C9D"/>
    <w:rsid w:val="00AF7263"/>
    <w:rsid w:val="00B00692"/>
    <w:rsid w:val="00B00696"/>
    <w:rsid w:val="00B00904"/>
    <w:rsid w:val="00B06847"/>
    <w:rsid w:val="00B13517"/>
    <w:rsid w:val="00B138FF"/>
    <w:rsid w:val="00B13FAA"/>
    <w:rsid w:val="00B14015"/>
    <w:rsid w:val="00B20E0F"/>
    <w:rsid w:val="00B22484"/>
    <w:rsid w:val="00B224A1"/>
    <w:rsid w:val="00B23A5A"/>
    <w:rsid w:val="00B246B4"/>
    <w:rsid w:val="00B24E58"/>
    <w:rsid w:val="00B277A1"/>
    <w:rsid w:val="00B314B0"/>
    <w:rsid w:val="00B34024"/>
    <w:rsid w:val="00B350A7"/>
    <w:rsid w:val="00B37252"/>
    <w:rsid w:val="00B37FEF"/>
    <w:rsid w:val="00B412BB"/>
    <w:rsid w:val="00B45570"/>
    <w:rsid w:val="00B45F1F"/>
    <w:rsid w:val="00B50B3D"/>
    <w:rsid w:val="00B522A2"/>
    <w:rsid w:val="00B54CD2"/>
    <w:rsid w:val="00B577B9"/>
    <w:rsid w:val="00B57ABC"/>
    <w:rsid w:val="00B61033"/>
    <w:rsid w:val="00B63224"/>
    <w:rsid w:val="00B63FBF"/>
    <w:rsid w:val="00B6536D"/>
    <w:rsid w:val="00B6554F"/>
    <w:rsid w:val="00B70867"/>
    <w:rsid w:val="00B70E4E"/>
    <w:rsid w:val="00B7468D"/>
    <w:rsid w:val="00B74DE0"/>
    <w:rsid w:val="00B80D71"/>
    <w:rsid w:val="00B918B6"/>
    <w:rsid w:val="00B9202F"/>
    <w:rsid w:val="00B92B34"/>
    <w:rsid w:val="00B937E6"/>
    <w:rsid w:val="00B93885"/>
    <w:rsid w:val="00B93908"/>
    <w:rsid w:val="00B951BA"/>
    <w:rsid w:val="00B955BC"/>
    <w:rsid w:val="00B96266"/>
    <w:rsid w:val="00B96297"/>
    <w:rsid w:val="00BA1340"/>
    <w:rsid w:val="00BA269A"/>
    <w:rsid w:val="00BA3953"/>
    <w:rsid w:val="00BA48CC"/>
    <w:rsid w:val="00BB273D"/>
    <w:rsid w:val="00BB3434"/>
    <w:rsid w:val="00BB3AE0"/>
    <w:rsid w:val="00BB68DE"/>
    <w:rsid w:val="00BB6901"/>
    <w:rsid w:val="00BB7C14"/>
    <w:rsid w:val="00BB7E76"/>
    <w:rsid w:val="00BB7EB3"/>
    <w:rsid w:val="00BC041E"/>
    <w:rsid w:val="00BC5661"/>
    <w:rsid w:val="00BC5BB3"/>
    <w:rsid w:val="00BC7342"/>
    <w:rsid w:val="00BD1074"/>
    <w:rsid w:val="00BD21A9"/>
    <w:rsid w:val="00BD4CB2"/>
    <w:rsid w:val="00BD63BB"/>
    <w:rsid w:val="00BD7A3F"/>
    <w:rsid w:val="00BD7C9B"/>
    <w:rsid w:val="00BE0F9B"/>
    <w:rsid w:val="00BE2DB7"/>
    <w:rsid w:val="00BE3D2A"/>
    <w:rsid w:val="00BE4EFF"/>
    <w:rsid w:val="00BE632B"/>
    <w:rsid w:val="00BF5CF5"/>
    <w:rsid w:val="00C014B3"/>
    <w:rsid w:val="00C05BD3"/>
    <w:rsid w:val="00C068EC"/>
    <w:rsid w:val="00C07A29"/>
    <w:rsid w:val="00C07F98"/>
    <w:rsid w:val="00C110B9"/>
    <w:rsid w:val="00C1259D"/>
    <w:rsid w:val="00C12950"/>
    <w:rsid w:val="00C13EDD"/>
    <w:rsid w:val="00C168FA"/>
    <w:rsid w:val="00C16A74"/>
    <w:rsid w:val="00C224B1"/>
    <w:rsid w:val="00C22F45"/>
    <w:rsid w:val="00C2436F"/>
    <w:rsid w:val="00C3011D"/>
    <w:rsid w:val="00C30388"/>
    <w:rsid w:val="00C33394"/>
    <w:rsid w:val="00C42602"/>
    <w:rsid w:val="00C4471B"/>
    <w:rsid w:val="00C45C8F"/>
    <w:rsid w:val="00C52FE6"/>
    <w:rsid w:val="00C53925"/>
    <w:rsid w:val="00C53DDD"/>
    <w:rsid w:val="00C54DE7"/>
    <w:rsid w:val="00C559DB"/>
    <w:rsid w:val="00C5692C"/>
    <w:rsid w:val="00C56EE4"/>
    <w:rsid w:val="00C570E4"/>
    <w:rsid w:val="00C62BBF"/>
    <w:rsid w:val="00C700FC"/>
    <w:rsid w:val="00C70E03"/>
    <w:rsid w:val="00C756A5"/>
    <w:rsid w:val="00C774C5"/>
    <w:rsid w:val="00C77B40"/>
    <w:rsid w:val="00C804C0"/>
    <w:rsid w:val="00C83E96"/>
    <w:rsid w:val="00C842C0"/>
    <w:rsid w:val="00C90F2B"/>
    <w:rsid w:val="00C91473"/>
    <w:rsid w:val="00C932C7"/>
    <w:rsid w:val="00C94FF3"/>
    <w:rsid w:val="00C95961"/>
    <w:rsid w:val="00C9669E"/>
    <w:rsid w:val="00C97CE1"/>
    <w:rsid w:val="00C97FBB"/>
    <w:rsid w:val="00CA18D4"/>
    <w:rsid w:val="00CA26A6"/>
    <w:rsid w:val="00CA4EA0"/>
    <w:rsid w:val="00CA5161"/>
    <w:rsid w:val="00CA64C7"/>
    <w:rsid w:val="00CA7A9F"/>
    <w:rsid w:val="00CB2182"/>
    <w:rsid w:val="00CB2948"/>
    <w:rsid w:val="00CB4438"/>
    <w:rsid w:val="00CB7950"/>
    <w:rsid w:val="00CC0F4C"/>
    <w:rsid w:val="00CC2AB7"/>
    <w:rsid w:val="00CC2D7D"/>
    <w:rsid w:val="00CC4069"/>
    <w:rsid w:val="00CD2117"/>
    <w:rsid w:val="00CD61B0"/>
    <w:rsid w:val="00CD62F7"/>
    <w:rsid w:val="00CE4197"/>
    <w:rsid w:val="00CF6420"/>
    <w:rsid w:val="00CF6C5C"/>
    <w:rsid w:val="00D00BDF"/>
    <w:rsid w:val="00D042EA"/>
    <w:rsid w:val="00D043C8"/>
    <w:rsid w:val="00D06251"/>
    <w:rsid w:val="00D06407"/>
    <w:rsid w:val="00D06C0D"/>
    <w:rsid w:val="00D06E18"/>
    <w:rsid w:val="00D073F7"/>
    <w:rsid w:val="00D10042"/>
    <w:rsid w:val="00D13D89"/>
    <w:rsid w:val="00D14517"/>
    <w:rsid w:val="00D15C44"/>
    <w:rsid w:val="00D17615"/>
    <w:rsid w:val="00D22C21"/>
    <w:rsid w:val="00D24E0B"/>
    <w:rsid w:val="00D2515F"/>
    <w:rsid w:val="00D25B24"/>
    <w:rsid w:val="00D260B5"/>
    <w:rsid w:val="00D30E31"/>
    <w:rsid w:val="00D33965"/>
    <w:rsid w:val="00D368C6"/>
    <w:rsid w:val="00D37F66"/>
    <w:rsid w:val="00D44F3F"/>
    <w:rsid w:val="00D47BE9"/>
    <w:rsid w:val="00D507BB"/>
    <w:rsid w:val="00D50938"/>
    <w:rsid w:val="00D5298C"/>
    <w:rsid w:val="00D57848"/>
    <w:rsid w:val="00D61C68"/>
    <w:rsid w:val="00D62AB6"/>
    <w:rsid w:val="00D6359E"/>
    <w:rsid w:val="00D66011"/>
    <w:rsid w:val="00D66B63"/>
    <w:rsid w:val="00D70000"/>
    <w:rsid w:val="00D71C6B"/>
    <w:rsid w:val="00D734EE"/>
    <w:rsid w:val="00D7356A"/>
    <w:rsid w:val="00D73BD7"/>
    <w:rsid w:val="00D74B49"/>
    <w:rsid w:val="00D75B8F"/>
    <w:rsid w:val="00D75FBD"/>
    <w:rsid w:val="00D760A2"/>
    <w:rsid w:val="00D76D56"/>
    <w:rsid w:val="00D76E81"/>
    <w:rsid w:val="00D8343E"/>
    <w:rsid w:val="00D839D0"/>
    <w:rsid w:val="00D8497C"/>
    <w:rsid w:val="00D868C1"/>
    <w:rsid w:val="00D8700A"/>
    <w:rsid w:val="00D87119"/>
    <w:rsid w:val="00D91126"/>
    <w:rsid w:val="00D918D6"/>
    <w:rsid w:val="00D93B8B"/>
    <w:rsid w:val="00DA01A4"/>
    <w:rsid w:val="00DA0DD4"/>
    <w:rsid w:val="00DA1FC0"/>
    <w:rsid w:val="00DA2745"/>
    <w:rsid w:val="00DA371D"/>
    <w:rsid w:val="00DA3F6E"/>
    <w:rsid w:val="00DA4CAB"/>
    <w:rsid w:val="00DA51FA"/>
    <w:rsid w:val="00DA53B2"/>
    <w:rsid w:val="00DA66E0"/>
    <w:rsid w:val="00DA747D"/>
    <w:rsid w:val="00DB0DDD"/>
    <w:rsid w:val="00DB11B9"/>
    <w:rsid w:val="00DB2EDC"/>
    <w:rsid w:val="00DB3962"/>
    <w:rsid w:val="00DB3A3F"/>
    <w:rsid w:val="00DB5684"/>
    <w:rsid w:val="00DB5E7D"/>
    <w:rsid w:val="00DC18CE"/>
    <w:rsid w:val="00DC21DC"/>
    <w:rsid w:val="00DC2A65"/>
    <w:rsid w:val="00DC44F3"/>
    <w:rsid w:val="00DC4B3B"/>
    <w:rsid w:val="00DC638E"/>
    <w:rsid w:val="00DC6987"/>
    <w:rsid w:val="00DD11D3"/>
    <w:rsid w:val="00DD47A4"/>
    <w:rsid w:val="00DD551B"/>
    <w:rsid w:val="00DD5650"/>
    <w:rsid w:val="00DD6FAC"/>
    <w:rsid w:val="00DE1879"/>
    <w:rsid w:val="00DE46DE"/>
    <w:rsid w:val="00DE4FBD"/>
    <w:rsid w:val="00DF178E"/>
    <w:rsid w:val="00DF33AE"/>
    <w:rsid w:val="00DF6DAC"/>
    <w:rsid w:val="00E0082A"/>
    <w:rsid w:val="00E009A9"/>
    <w:rsid w:val="00E01F36"/>
    <w:rsid w:val="00E06CEE"/>
    <w:rsid w:val="00E12208"/>
    <w:rsid w:val="00E157D7"/>
    <w:rsid w:val="00E2097F"/>
    <w:rsid w:val="00E21067"/>
    <w:rsid w:val="00E227C7"/>
    <w:rsid w:val="00E2355F"/>
    <w:rsid w:val="00E27721"/>
    <w:rsid w:val="00E27EE6"/>
    <w:rsid w:val="00E32FA1"/>
    <w:rsid w:val="00E345E0"/>
    <w:rsid w:val="00E35620"/>
    <w:rsid w:val="00E35713"/>
    <w:rsid w:val="00E37622"/>
    <w:rsid w:val="00E40F17"/>
    <w:rsid w:val="00E41088"/>
    <w:rsid w:val="00E436B7"/>
    <w:rsid w:val="00E4405E"/>
    <w:rsid w:val="00E448A4"/>
    <w:rsid w:val="00E50D2A"/>
    <w:rsid w:val="00E522E6"/>
    <w:rsid w:val="00E53AC1"/>
    <w:rsid w:val="00E5457F"/>
    <w:rsid w:val="00E545A5"/>
    <w:rsid w:val="00E549F1"/>
    <w:rsid w:val="00E5506A"/>
    <w:rsid w:val="00E55D3F"/>
    <w:rsid w:val="00E55E65"/>
    <w:rsid w:val="00E57BC4"/>
    <w:rsid w:val="00E6169C"/>
    <w:rsid w:val="00E666E8"/>
    <w:rsid w:val="00E7305D"/>
    <w:rsid w:val="00E73207"/>
    <w:rsid w:val="00E776E8"/>
    <w:rsid w:val="00E77964"/>
    <w:rsid w:val="00E8084C"/>
    <w:rsid w:val="00E81180"/>
    <w:rsid w:val="00E845B7"/>
    <w:rsid w:val="00E84604"/>
    <w:rsid w:val="00E85E92"/>
    <w:rsid w:val="00E8696B"/>
    <w:rsid w:val="00E9382E"/>
    <w:rsid w:val="00EA49AF"/>
    <w:rsid w:val="00EA4B78"/>
    <w:rsid w:val="00EB0A13"/>
    <w:rsid w:val="00EB0E39"/>
    <w:rsid w:val="00EB1F92"/>
    <w:rsid w:val="00EB26F9"/>
    <w:rsid w:val="00EB2EA7"/>
    <w:rsid w:val="00EB44C3"/>
    <w:rsid w:val="00EB75EA"/>
    <w:rsid w:val="00EC3B89"/>
    <w:rsid w:val="00EC4491"/>
    <w:rsid w:val="00EC49EA"/>
    <w:rsid w:val="00EC4ECA"/>
    <w:rsid w:val="00EC6B78"/>
    <w:rsid w:val="00ED7D39"/>
    <w:rsid w:val="00EE1105"/>
    <w:rsid w:val="00EE442E"/>
    <w:rsid w:val="00EE444F"/>
    <w:rsid w:val="00EE62FF"/>
    <w:rsid w:val="00EE773B"/>
    <w:rsid w:val="00EE7A36"/>
    <w:rsid w:val="00EF0049"/>
    <w:rsid w:val="00EF19B2"/>
    <w:rsid w:val="00EF1CBD"/>
    <w:rsid w:val="00EF2A03"/>
    <w:rsid w:val="00EF2AA1"/>
    <w:rsid w:val="00EF2CBE"/>
    <w:rsid w:val="00EF43F8"/>
    <w:rsid w:val="00EF4F85"/>
    <w:rsid w:val="00EF5A94"/>
    <w:rsid w:val="00EF5D35"/>
    <w:rsid w:val="00EF6AEA"/>
    <w:rsid w:val="00EF6BB1"/>
    <w:rsid w:val="00F00C2B"/>
    <w:rsid w:val="00F1532C"/>
    <w:rsid w:val="00F1659E"/>
    <w:rsid w:val="00F20C29"/>
    <w:rsid w:val="00F24D77"/>
    <w:rsid w:val="00F2556A"/>
    <w:rsid w:val="00F269B8"/>
    <w:rsid w:val="00F270BF"/>
    <w:rsid w:val="00F31407"/>
    <w:rsid w:val="00F3427D"/>
    <w:rsid w:val="00F35935"/>
    <w:rsid w:val="00F35C49"/>
    <w:rsid w:val="00F36679"/>
    <w:rsid w:val="00F411B4"/>
    <w:rsid w:val="00F43ADF"/>
    <w:rsid w:val="00F45BD1"/>
    <w:rsid w:val="00F45F56"/>
    <w:rsid w:val="00F47266"/>
    <w:rsid w:val="00F5034F"/>
    <w:rsid w:val="00F52120"/>
    <w:rsid w:val="00F54985"/>
    <w:rsid w:val="00F552F6"/>
    <w:rsid w:val="00F55A95"/>
    <w:rsid w:val="00F63BE5"/>
    <w:rsid w:val="00F65548"/>
    <w:rsid w:val="00F65B24"/>
    <w:rsid w:val="00F66E5B"/>
    <w:rsid w:val="00F702A4"/>
    <w:rsid w:val="00F70758"/>
    <w:rsid w:val="00F719B0"/>
    <w:rsid w:val="00F7245A"/>
    <w:rsid w:val="00F72CB8"/>
    <w:rsid w:val="00F73032"/>
    <w:rsid w:val="00F74D81"/>
    <w:rsid w:val="00F75C02"/>
    <w:rsid w:val="00F90F30"/>
    <w:rsid w:val="00F917A3"/>
    <w:rsid w:val="00F95CFE"/>
    <w:rsid w:val="00FA060D"/>
    <w:rsid w:val="00FA2834"/>
    <w:rsid w:val="00FA4731"/>
    <w:rsid w:val="00FA5F3D"/>
    <w:rsid w:val="00FA76FA"/>
    <w:rsid w:val="00FB1797"/>
    <w:rsid w:val="00FB18DC"/>
    <w:rsid w:val="00FB2C0A"/>
    <w:rsid w:val="00FB37BA"/>
    <w:rsid w:val="00FB4F00"/>
    <w:rsid w:val="00FC0A3A"/>
    <w:rsid w:val="00FC2919"/>
    <w:rsid w:val="00FC59C1"/>
    <w:rsid w:val="00FC63BB"/>
    <w:rsid w:val="00FC7BA9"/>
    <w:rsid w:val="00FC7D53"/>
    <w:rsid w:val="00FD1ACF"/>
    <w:rsid w:val="00FD25B8"/>
    <w:rsid w:val="00FE1304"/>
    <w:rsid w:val="00FE150D"/>
    <w:rsid w:val="00FE1520"/>
    <w:rsid w:val="00FE268E"/>
    <w:rsid w:val="00FE4319"/>
    <w:rsid w:val="00FE4AE1"/>
    <w:rsid w:val="00FE67FB"/>
    <w:rsid w:val="00FF0A74"/>
    <w:rsid w:val="00FF230E"/>
    <w:rsid w:val="00FF5EC4"/>
    <w:rsid w:val="00FF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A7843"/>
  <w15:chartTrackingRefBased/>
  <w15:docId w15:val="{BAE8C3EF-1695-7A43-9E6B-8C3C8C031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74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ane Bryant</dc:creator>
  <cp:keywords/>
  <dc:description/>
  <cp:lastModifiedBy>Emma Jane Bryant</cp:lastModifiedBy>
  <cp:revision>2</cp:revision>
  <dcterms:created xsi:type="dcterms:W3CDTF">2022-06-03T05:52:00Z</dcterms:created>
  <dcterms:modified xsi:type="dcterms:W3CDTF">2022-06-03T05:52:00Z</dcterms:modified>
</cp:coreProperties>
</file>